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345A9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F34D142" wp14:editId="784C947C">
            <wp:simplePos x="0" y="0"/>
            <wp:positionH relativeFrom="column">
              <wp:posOffset>3314700</wp:posOffset>
            </wp:positionH>
            <wp:positionV relativeFrom="paragraph">
              <wp:posOffset>190500</wp:posOffset>
            </wp:positionV>
            <wp:extent cx="2857500" cy="3924300"/>
            <wp:effectExtent l="0" t="0" r="0" b="0"/>
            <wp:wrapTight wrapText="bothSides">
              <wp:wrapPolygon edited="0">
                <wp:start x="0" y="0"/>
                <wp:lineTo x="0" y="21495"/>
                <wp:lineTo x="21456" y="21495"/>
                <wp:lineTo x="21456" y="0"/>
                <wp:lineTo x="0" y="0"/>
              </wp:wrapPolygon>
            </wp:wrapTight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922270D2-B85B-488E-938A-F39837DDC7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CE94C23" wp14:editId="0D1AB48F">
            <wp:simplePos x="0" y="0"/>
            <wp:positionH relativeFrom="column">
              <wp:posOffset>114300</wp:posOffset>
            </wp:positionH>
            <wp:positionV relativeFrom="paragraph">
              <wp:posOffset>228600</wp:posOffset>
            </wp:positionV>
            <wp:extent cx="251460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436" y="21488"/>
                <wp:lineTo x="21436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0A1BD19-399C-4E90-A53B-C1B6142324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File 4</w:t>
      </w:r>
      <w:r w:rsidRPr="00562D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number of studies that investigated each type of media </w:t>
      </w:r>
    </w:p>
    <w:p w14:paraId="450443EE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FAECBA4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7FC725AC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15FD222F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B1531BA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67217F70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B22E7D9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5525227C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CA8C0CC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0F90C1B" w14:textId="77777777" w:rsidR="00CB4BB0" w:rsidRDefault="00CB4BB0" w:rsidP="00CB4BB0">
      <w:pPr>
        <w:pStyle w:val="xmsolistparagraph"/>
        <w:spacing w:after="12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D5231EA" w14:textId="77777777" w:rsidR="00CB4BB0" w:rsidRDefault="00CB4BB0" w:rsidP="00CB4BB0"/>
    <w:p w14:paraId="4551AA23" w14:textId="77777777" w:rsidR="00CB4BB0" w:rsidRDefault="00CB4BB0" w:rsidP="00CB4BB0"/>
    <w:p w14:paraId="68F8C92B" w14:textId="77777777" w:rsidR="00CB4BB0" w:rsidRDefault="00CB4BB0" w:rsidP="00CB4BB0"/>
    <w:p w14:paraId="2B4A6943" w14:textId="77777777" w:rsidR="00CB4BB0" w:rsidRDefault="00CB4BB0" w:rsidP="00CB4BB0"/>
    <w:p w14:paraId="60B505BB" w14:textId="77777777" w:rsidR="00CB4BB0" w:rsidRDefault="00CB4BB0" w:rsidP="00CB4BB0"/>
    <w:p w14:paraId="1BA9C156" w14:textId="77777777" w:rsidR="00CB4BB0" w:rsidRDefault="00CB4BB0" w:rsidP="00CB4BB0"/>
    <w:p w14:paraId="5A6AB105" w14:textId="77777777" w:rsidR="00CB4BB0" w:rsidRDefault="00CB4BB0" w:rsidP="00CB4BB0"/>
    <w:p w14:paraId="4A15F02C" w14:textId="77777777" w:rsidR="00CB4BB0" w:rsidRDefault="00CB4BB0" w:rsidP="00CB4BB0"/>
    <w:p w14:paraId="46AB9C47" w14:textId="77777777" w:rsidR="00CB4BB0" w:rsidRDefault="00CB4BB0" w:rsidP="00CB4BB0"/>
    <w:p w14:paraId="409736E5" w14:textId="77777777" w:rsidR="00CB4BB0" w:rsidRDefault="00CB4BB0" w:rsidP="00CB4BB0"/>
    <w:p w14:paraId="0421C6A3" w14:textId="77777777" w:rsidR="00CB4BB0" w:rsidRDefault="00CB4BB0" w:rsidP="00CB4BB0"/>
    <w:p w14:paraId="1ECE0DB8" w14:textId="77777777" w:rsidR="00CB4BB0" w:rsidRDefault="00CB4BB0" w:rsidP="00CB4BB0"/>
    <w:p w14:paraId="61F10FA7" w14:textId="77777777" w:rsidR="00CB4BB0" w:rsidRDefault="00CB4BB0" w:rsidP="00CB4BB0"/>
    <w:p w14:paraId="77F26244" w14:textId="77777777" w:rsidR="00CB4BB0" w:rsidRDefault="00CB4BB0" w:rsidP="00CB4BB0"/>
    <w:p w14:paraId="28B0BA6C" w14:textId="77777777" w:rsidR="00CB4BB0" w:rsidRDefault="00CB4BB0" w:rsidP="00CB4BB0"/>
    <w:p w14:paraId="1EEC947B" w14:textId="77777777" w:rsidR="00CB4BB0" w:rsidRDefault="00CB4BB0" w:rsidP="00CB4BB0"/>
    <w:p w14:paraId="750904F4" w14:textId="77777777" w:rsidR="00CB4BB0" w:rsidRDefault="00CB4BB0" w:rsidP="00CB4BB0"/>
    <w:p w14:paraId="760FEF69" w14:textId="77777777" w:rsidR="00CB4BB0" w:rsidRDefault="00CB4BB0" w:rsidP="00CB4BB0"/>
    <w:p w14:paraId="5C608934" w14:textId="77777777" w:rsidR="00CB4BB0" w:rsidRDefault="00CB4BB0" w:rsidP="00CB4BB0"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48D7D42" wp14:editId="530B265D">
            <wp:simplePos x="0" y="0"/>
            <wp:positionH relativeFrom="column">
              <wp:posOffset>3190875</wp:posOffset>
            </wp:positionH>
            <wp:positionV relativeFrom="paragraph">
              <wp:posOffset>0</wp:posOffset>
            </wp:positionV>
            <wp:extent cx="3316605" cy="7086600"/>
            <wp:effectExtent l="0" t="0" r="0" b="0"/>
            <wp:wrapTight wrapText="bothSides">
              <wp:wrapPolygon edited="0">
                <wp:start x="0" y="0"/>
                <wp:lineTo x="0" y="21542"/>
                <wp:lineTo x="21464" y="21542"/>
                <wp:lineTo x="21464" y="0"/>
                <wp:lineTo x="0" y="0"/>
              </wp:wrapPolygon>
            </wp:wrapTight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D0F07A3-B7F0-4845-813E-A5692E3B5F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6DCBB25F" wp14:editId="3A86D8A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743200" cy="8001000"/>
            <wp:effectExtent l="0" t="0" r="0" b="0"/>
            <wp:wrapTight wrapText="bothSides">
              <wp:wrapPolygon edited="0">
                <wp:start x="0" y="0"/>
                <wp:lineTo x="0" y="21549"/>
                <wp:lineTo x="21450" y="21549"/>
                <wp:lineTo x="21450" y="0"/>
                <wp:lineTo x="0" y="0"/>
              </wp:wrapPolygon>
            </wp:wrapTight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3A66679-52A7-407B-ACEB-5494FA9376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7C65AE" w14:textId="77777777" w:rsidR="00CB4BB0" w:rsidRDefault="00CB4BB0" w:rsidP="00CB4BB0"/>
    <w:p w14:paraId="0555C398" w14:textId="77777777" w:rsidR="00CB4BB0" w:rsidRDefault="00CB4BB0" w:rsidP="00CB4BB0"/>
    <w:p w14:paraId="463D499A" w14:textId="77777777" w:rsidR="00CB4BB0" w:rsidRDefault="00CB4BB0" w:rsidP="00CB4BB0"/>
    <w:p w14:paraId="383D794E" w14:textId="77777777" w:rsidR="00CB4BB0" w:rsidRDefault="00CB4BB0" w:rsidP="00CB4BB0"/>
    <w:p w14:paraId="29636F71" w14:textId="77777777" w:rsidR="00CB4BB0" w:rsidRDefault="00CB4BB0" w:rsidP="00CB4BB0"/>
    <w:p w14:paraId="66B70E2D" w14:textId="77777777" w:rsidR="00CB4BB0" w:rsidRDefault="00CB4BB0" w:rsidP="00CB4BB0"/>
    <w:p w14:paraId="17A7C32B" w14:textId="77777777" w:rsidR="00CB4BB0" w:rsidRDefault="00CB4BB0" w:rsidP="00CB4BB0"/>
    <w:p w14:paraId="19F714E7" w14:textId="77777777" w:rsidR="00CB4BB0" w:rsidRDefault="00CB4BB0" w:rsidP="00CB4BB0"/>
    <w:p w14:paraId="36E991F3" w14:textId="77777777" w:rsidR="00CB4BB0" w:rsidRDefault="00CB4BB0" w:rsidP="00CB4BB0"/>
    <w:p w14:paraId="3990DB50" w14:textId="77777777" w:rsidR="00CB4BB0" w:rsidRDefault="00CB4BB0" w:rsidP="00CB4BB0"/>
    <w:p w14:paraId="053A6335" w14:textId="77777777" w:rsidR="00CB4BB0" w:rsidRDefault="00CB4BB0" w:rsidP="00CB4BB0"/>
    <w:p w14:paraId="2BFCA53F" w14:textId="77777777" w:rsidR="00CB4BB0" w:rsidRDefault="00CB4BB0" w:rsidP="00CB4BB0"/>
    <w:p w14:paraId="165C362F" w14:textId="77777777" w:rsidR="00CB4BB0" w:rsidRDefault="00CB4BB0" w:rsidP="00CB4BB0"/>
    <w:p w14:paraId="6A9769CF" w14:textId="77777777" w:rsidR="00CB4BB0" w:rsidRDefault="00CB4BB0" w:rsidP="00CB4BB0"/>
    <w:p w14:paraId="4DC32801" w14:textId="77777777" w:rsidR="00CB4BB0" w:rsidRDefault="00CB4BB0" w:rsidP="00CB4BB0"/>
    <w:p w14:paraId="52E2873A" w14:textId="77777777" w:rsidR="00CB4BB0" w:rsidRDefault="00CB4BB0" w:rsidP="00CB4BB0"/>
    <w:p w14:paraId="576AA63E" w14:textId="77777777" w:rsidR="00CB4BB0" w:rsidRDefault="00CB4BB0" w:rsidP="00CB4BB0"/>
    <w:p w14:paraId="31788120" w14:textId="77777777" w:rsidR="00CB4BB0" w:rsidRDefault="00CB4BB0" w:rsidP="00CB4BB0"/>
    <w:p w14:paraId="76FE71FA" w14:textId="77777777" w:rsidR="00CB4BB0" w:rsidRDefault="00CB4BB0" w:rsidP="00CB4BB0"/>
    <w:p w14:paraId="1A677D5B" w14:textId="77777777" w:rsidR="00CB4BB0" w:rsidRDefault="00CB4BB0" w:rsidP="00CB4BB0"/>
    <w:p w14:paraId="0F40D784" w14:textId="77777777" w:rsidR="00CB4BB0" w:rsidRDefault="00CB4BB0" w:rsidP="00CB4BB0"/>
    <w:p w14:paraId="4598930F" w14:textId="77777777" w:rsidR="00CB4BB0" w:rsidRDefault="00CB4BB0" w:rsidP="00CB4BB0"/>
    <w:p w14:paraId="094E7175" w14:textId="77777777" w:rsidR="00CB4BB0" w:rsidRDefault="00CB4BB0" w:rsidP="00CB4BB0"/>
    <w:p w14:paraId="2163422A" w14:textId="77777777" w:rsidR="00CB4BB0" w:rsidRDefault="00CB4BB0" w:rsidP="00CB4BB0"/>
    <w:p w14:paraId="77EE029F" w14:textId="77777777" w:rsidR="00CB4BB0" w:rsidRDefault="00CB4BB0" w:rsidP="00CB4BB0"/>
    <w:p w14:paraId="00E784E7" w14:textId="77777777" w:rsidR="00CB4BB0" w:rsidRDefault="00CB4BB0" w:rsidP="00CB4BB0"/>
    <w:p w14:paraId="4CE23E33" w14:textId="77777777" w:rsidR="00CB4BB0" w:rsidRDefault="00CB4BB0" w:rsidP="00CB4BB0"/>
    <w:p w14:paraId="1E7911C8" w14:textId="77777777" w:rsidR="00CB4BB0" w:rsidRDefault="00CB4BB0" w:rsidP="00CB4BB0"/>
    <w:p w14:paraId="25ABF023" w14:textId="77777777" w:rsidR="00CB4BB0" w:rsidRDefault="00CB4BB0" w:rsidP="00CB4BB0"/>
    <w:p w14:paraId="31DF1F01" w14:textId="77777777" w:rsidR="0064417B" w:rsidRDefault="0064417B"/>
    <w:sectPr w:rsidR="0064417B" w:rsidSect="00BF0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BB0"/>
    <w:rsid w:val="001012D5"/>
    <w:rsid w:val="00642296"/>
    <w:rsid w:val="0064417B"/>
    <w:rsid w:val="008A30AC"/>
    <w:rsid w:val="00B543F0"/>
    <w:rsid w:val="00C82332"/>
    <w:rsid w:val="00CB4BB0"/>
    <w:rsid w:val="00EF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8F229"/>
  <w15:chartTrackingRefBased/>
  <w15:docId w15:val="{72986E5F-F964-E94F-ADA3-1AAEB44E6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B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CB4BB0"/>
    <w:pPr>
      <w:spacing w:line="252" w:lineRule="auto"/>
      <w:ind w:left="720"/>
    </w:pPr>
    <w:rPr>
      <w:rFonts w:ascii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isilon-cluster.acustaff.acu.edu.au\department$\PVC%20Engagement\Community%20Engagement\Research%20&amp;%20Evaluation\Journal%20Publications\SLR%20media%20portrayals%20of%20autism\Data%20extraction\Graphs%20-%20break%20down%20of%20med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isilon-cluster.acustaff.acu.edu.au\department$\PVC%20Engagement\Community%20Engagement\Research%20&amp;%20Evaluation\Journal%20Publications\SLR%20media%20portrayals%20of%20autism\Data%20extraction\Graphs%20-%20break%20down%20of%20medi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isilon-cluster.acustaff.acu.edu.au\department$\PVC%20Engagement\Community%20Engagement\Research%20&amp;%20Evaluation\Journal%20Publications\SLR%20media%20portrayals%20of%20autism\Data%20extraction\Graphs%20-%20break%20down%20of%20medi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isilon-cluster.acustaff.acu.edu.au\department$\PVC%20Engagement\Community%20Engagement\Research%20&amp;%20Evaluation\Journal%20Publications\SLR%20media%20portrayals%20of%20autism\Data%20extraction\Graphs%20-%20break%20down%20of%20medi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Novel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Graphs 1'!$B$79</c:f>
              <c:strCache>
                <c:ptCount val="1"/>
                <c:pt idx="0">
                  <c:v>Autism diagnosis sta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phs 1'!$A$80:$A$96</c:f>
              <c:strCache>
                <c:ptCount val="17"/>
                <c:pt idx="0">
                  <c:v>Anything but typical</c:v>
                </c:pt>
                <c:pt idx="1">
                  <c:v>Better than weird</c:v>
                </c:pt>
                <c:pt idx="2">
                  <c:v>Colder than ice</c:v>
                </c:pt>
                <c:pt idx="3">
                  <c:v>Curious Incident of the Dog in the Night-Time</c:v>
                </c:pt>
                <c:pt idx="4">
                  <c:v>House Rules</c:v>
                </c:pt>
                <c:pt idx="5">
                  <c:v>Jackson whole Wyoming</c:v>
                </c:pt>
                <c:pt idx="6">
                  <c:v>Keeping Keller</c:v>
                </c:pt>
                <c:pt idx="7">
                  <c:v>London Eye Mystery</c:v>
                </c:pt>
                <c:pt idx="8">
                  <c:v>Marcelo in the Real World</c:v>
                </c:pt>
                <c:pt idx="9">
                  <c:v>Mindblind</c:v>
                </c:pt>
                <c:pt idx="10">
                  <c:v>Mockingbird</c:v>
                </c:pt>
                <c:pt idx="11">
                  <c:v>Rain Reign</c:v>
                </c:pt>
                <c:pt idx="12">
                  <c:v>Remember Dippy</c:v>
                </c:pt>
                <c:pt idx="13">
                  <c:v>Rules</c:v>
                </c:pt>
                <c:pt idx="14">
                  <c:v>The Boy on the Bridge</c:v>
                </c:pt>
                <c:pt idx="15">
                  <c:v>The reinvention of Edison Thomas</c:v>
                </c:pt>
                <c:pt idx="16">
                  <c:v>Waiting for No One</c:v>
                </c:pt>
              </c:strCache>
            </c:strRef>
          </c:cat>
          <c:val>
            <c:numRef>
              <c:f>'Graphs 1'!$B$80:$B$96</c:f>
              <c:numCache>
                <c:formatCode>General</c:formatCode>
                <c:ptCount val="17"/>
                <c:pt idx="0">
                  <c:v>3</c:v>
                </c:pt>
                <c:pt idx="2">
                  <c:v>1</c:v>
                </c:pt>
                <c:pt idx="4">
                  <c:v>1</c:v>
                </c:pt>
                <c:pt idx="5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3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78-8A45-96B2-3306A77AE2FA}"/>
            </c:ext>
          </c:extLst>
        </c:ser>
        <c:ser>
          <c:idx val="1"/>
          <c:order val="1"/>
          <c:tx>
            <c:strRef>
              <c:f>'Graphs 1'!$C$79</c:f>
              <c:strCache>
                <c:ptCount val="1"/>
                <c:pt idx="0">
                  <c:v>Autism diagnosis impli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phs 1'!$A$80:$A$96</c:f>
              <c:strCache>
                <c:ptCount val="17"/>
                <c:pt idx="0">
                  <c:v>Anything but typical</c:v>
                </c:pt>
                <c:pt idx="1">
                  <c:v>Better than weird</c:v>
                </c:pt>
                <c:pt idx="2">
                  <c:v>Colder than ice</c:v>
                </c:pt>
                <c:pt idx="3">
                  <c:v>Curious Incident of the Dog in the Night-Time</c:v>
                </c:pt>
                <c:pt idx="4">
                  <c:v>House Rules</c:v>
                </c:pt>
                <c:pt idx="5">
                  <c:v>Jackson whole Wyoming</c:v>
                </c:pt>
                <c:pt idx="6">
                  <c:v>Keeping Keller</c:v>
                </c:pt>
                <c:pt idx="7">
                  <c:v>London Eye Mystery</c:v>
                </c:pt>
                <c:pt idx="8">
                  <c:v>Marcelo in the Real World</c:v>
                </c:pt>
                <c:pt idx="9">
                  <c:v>Mindblind</c:v>
                </c:pt>
                <c:pt idx="10">
                  <c:v>Mockingbird</c:v>
                </c:pt>
                <c:pt idx="11">
                  <c:v>Rain Reign</c:v>
                </c:pt>
                <c:pt idx="12">
                  <c:v>Remember Dippy</c:v>
                </c:pt>
                <c:pt idx="13">
                  <c:v>Rules</c:v>
                </c:pt>
                <c:pt idx="14">
                  <c:v>The Boy on the Bridge</c:v>
                </c:pt>
                <c:pt idx="15">
                  <c:v>The reinvention of Edison Thomas</c:v>
                </c:pt>
                <c:pt idx="16">
                  <c:v>Waiting for No One</c:v>
                </c:pt>
              </c:strCache>
            </c:strRef>
          </c:cat>
          <c:val>
            <c:numRef>
              <c:f>'Graphs 1'!$C$80:$C$96</c:f>
              <c:numCache>
                <c:formatCode>General</c:formatCode>
                <c:ptCount val="17"/>
                <c:pt idx="3">
                  <c:v>1</c:v>
                </c:pt>
                <c:pt idx="6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78-8A45-96B2-3306A77AE2FA}"/>
            </c:ext>
          </c:extLst>
        </c:ser>
        <c:ser>
          <c:idx val="2"/>
          <c:order val="2"/>
          <c:tx>
            <c:strRef>
              <c:f>'Graphs 1'!$D$79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Graphs 1'!$A$80:$A$96</c:f>
              <c:strCache>
                <c:ptCount val="17"/>
                <c:pt idx="0">
                  <c:v>Anything but typical</c:v>
                </c:pt>
                <c:pt idx="1">
                  <c:v>Better than weird</c:v>
                </c:pt>
                <c:pt idx="2">
                  <c:v>Colder than ice</c:v>
                </c:pt>
                <c:pt idx="3">
                  <c:v>Curious Incident of the Dog in the Night-Time</c:v>
                </c:pt>
                <c:pt idx="4">
                  <c:v>House Rules</c:v>
                </c:pt>
                <c:pt idx="5">
                  <c:v>Jackson whole Wyoming</c:v>
                </c:pt>
                <c:pt idx="6">
                  <c:v>Keeping Keller</c:v>
                </c:pt>
                <c:pt idx="7">
                  <c:v>London Eye Mystery</c:v>
                </c:pt>
                <c:pt idx="8">
                  <c:v>Marcelo in the Real World</c:v>
                </c:pt>
                <c:pt idx="9">
                  <c:v>Mindblind</c:v>
                </c:pt>
                <c:pt idx="10">
                  <c:v>Mockingbird</c:v>
                </c:pt>
                <c:pt idx="11">
                  <c:v>Rain Reign</c:v>
                </c:pt>
                <c:pt idx="12">
                  <c:v>Remember Dippy</c:v>
                </c:pt>
                <c:pt idx="13">
                  <c:v>Rules</c:v>
                </c:pt>
                <c:pt idx="14">
                  <c:v>The Boy on the Bridge</c:v>
                </c:pt>
                <c:pt idx="15">
                  <c:v>The reinvention of Edison Thomas</c:v>
                </c:pt>
                <c:pt idx="16">
                  <c:v>Waiting for No One</c:v>
                </c:pt>
              </c:strCache>
            </c:strRef>
          </c:cat>
          <c:val>
            <c:numRef>
              <c:f>'Graphs 1'!$D$80:$D$96</c:f>
              <c:numCache>
                <c:formatCode>General</c:formatCode>
                <c:ptCount val="17"/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B78-8A45-96B2-3306A77AE2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0"/>
        <c:overlap val="85"/>
        <c:axId val="1149068696"/>
        <c:axId val="1149075584"/>
      </c:barChart>
      <c:catAx>
        <c:axId val="1149068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075584"/>
        <c:crosses val="autoZero"/>
        <c:auto val="1"/>
        <c:lblAlgn val="ctr"/>
        <c:lblOffset val="100"/>
        <c:noMultiLvlLbl val="0"/>
      </c:catAx>
      <c:valAx>
        <c:axId val="1149075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068696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Picture Book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Graphs 1'!$B$1</c:f>
              <c:strCache>
                <c:ptCount val="1"/>
                <c:pt idx="0">
                  <c:v>Autism diagnosis sta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phs 1'!$A$2:$A$16</c:f>
              <c:strCache>
                <c:ptCount val="15"/>
                <c:pt idx="0">
                  <c:v>Waiting for Benjamin </c:v>
                </c:pt>
                <c:pt idx="1">
                  <c:v>Understanding Sam </c:v>
                </c:pt>
                <c:pt idx="2">
                  <c:v>Tacos Anyone? </c:v>
                </c:pt>
                <c:pt idx="3">
                  <c:v>Since We’re Friends</c:v>
                </c:pt>
                <c:pt idx="4">
                  <c:v>Pedro’s Whale </c:v>
                </c:pt>
                <c:pt idx="5">
                  <c:v>Oliver</c:v>
                </c:pt>
                <c:pt idx="6">
                  <c:v>My Brother Sammy is Special</c:v>
                </c:pt>
                <c:pt idx="7">
                  <c:v>My Brother Charlie</c:v>
                </c:pt>
                <c:pt idx="8">
                  <c:v>Looking after Louis </c:v>
                </c:pt>
                <c:pt idx="9">
                  <c:v>Keisha’s Doors </c:v>
                </c:pt>
                <c:pt idx="10">
                  <c:v>Ian’s Walk </c:v>
                </c:pt>
                <c:pt idx="11">
                  <c:v>I’m here </c:v>
                </c:pt>
                <c:pt idx="12">
                  <c:v>Apples for Cheyenne </c:v>
                </c:pt>
                <c:pt idx="13">
                  <c:v>Andy and his Yellow Frisbee</c:v>
                </c:pt>
                <c:pt idx="14">
                  <c:v>A Friend like Simon </c:v>
                </c:pt>
              </c:strCache>
            </c:strRef>
          </c:cat>
          <c:val>
            <c:numRef>
              <c:f>'Graphs 1'!$B$2:$B$16</c:f>
              <c:numCache>
                <c:formatCode>General</c:formatCode>
                <c:ptCount val="15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7">
                  <c:v>1</c:v>
                </c:pt>
                <c:pt idx="9">
                  <c:v>1</c:v>
                </c:pt>
                <c:pt idx="10">
                  <c:v>2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F8-F54A-9B14-C8EB236978EF}"/>
            </c:ext>
          </c:extLst>
        </c:ser>
        <c:ser>
          <c:idx val="1"/>
          <c:order val="1"/>
          <c:tx>
            <c:strRef>
              <c:f>'Graphs 1'!$C$1</c:f>
              <c:strCache>
                <c:ptCount val="1"/>
                <c:pt idx="0">
                  <c:v>Autism diagnosis impli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phs 1'!$A$2:$A$16</c:f>
              <c:strCache>
                <c:ptCount val="15"/>
                <c:pt idx="0">
                  <c:v>Waiting for Benjamin </c:v>
                </c:pt>
                <c:pt idx="1">
                  <c:v>Understanding Sam </c:v>
                </c:pt>
                <c:pt idx="2">
                  <c:v>Tacos Anyone? </c:v>
                </c:pt>
                <c:pt idx="3">
                  <c:v>Since We’re Friends</c:v>
                </c:pt>
                <c:pt idx="4">
                  <c:v>Pedro’s Whale </c:v>
                </c:pt>
                <c:pt idx="5">
                  <c:v>Oliver</c:v>
                </c:pt>
                <c:pt idx="6">
                  <c:v>My Brother Sammy is Special</c:v>
                </c:pt>
                <c:pt idx="7">
                  <c:v>My Brother Charlie</c:v>
                </c:pt>
                <c:pt idx="8">
                  <c:v>Looking after Louis </c:v>
                </c:pt>
                <c:pt idx="9">
                  <c:v>Keisha’s Doors </c:v>
                </c:pt>
                <c:pt idx="10">
                  <c:v>Ian’s Walk </c:v>
                </c:pt>
                <c:pt idx="11">
                  <c:v>I’m here </c:v>
                </c:pt>
                <c:pt idx="12">
                  <c:v>Apples for Cheyenne </c:v>
                </c:pt>
                <c:pt idx="13">
                  <c:v>Andy and his Yellow Frisbee</c:v>
                </c:pt>
                <c:pt idx="14">
                  <c:v>A Friend like Simon </c:v>
                </c:pt>
              </c:strCache>
            </c:strRef>
          </c:cat>
          <c:val>
            <c:numRef>
              <c:f>'Graphs 1'!$C$2:$C$16</c:f>
              <c:numCache>
                <c:formatCode>General</c:formatCode>
                <c:ptCount val="15"/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8">
                  <c:v>1</c:v>
                </c:pt>
                <c:pt idx="11">
                  <c:v>1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5F8-F54A-9B14-C8EB236978EF}"/>
            </c:ext>
          </c:extLst>
        </c:ser>
        <c:ser>
          <c:idx val="2"/>
          <c:order val="2"/>
          <c:tx>
            <c:strRef>
              <c:f>'Graphs 1'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Graphs 1'!$A$2:$A$16</c:f>
              <c:strCache>
                <c:ptCount val="15"/>
                <c:pt idx="0">
                  <c:v>Waiting for Benjamin </c:v>
                </c:pt>
                <c:pt idx="1">
                  <c:v>Understanding Sam </c:v>
                </c:pt>
                <c:pt idx="2">
                  <c:v>Tacos Anyone? </c:v>
                </c:pt>
                <c:pt idx="3">
                  <c:v>Since We’re Friends</c:v>
                </c:pt>
                <c:pt idx="4">
                  <c:v>Pedro’s Whale </c:v>
                </c:pt>
                <c:pt idx="5">
                  <c:v>Oliver</c:v>
                </c:pt>
                <c:pt idx="6">
                  <c:v>My Brother Sammy is Special</c:v>
                </c:pt>
                <c:pt idx="7">
                  <c:v>My Brother Charlie</c:v>
                </c:pt>
                <c:pt idx="8">
                  <c:v>Looking after Louis </c:v>
                </c:pt>
                <c:pt idx="9">
                  <c:v>Keisha’s Doors </c:v>
                </c:pt>
                <c:pt idx="10">
                  <c:v>Ian’s Walk </c:v>
                </c:pt>
                <c:pt idx="11">
                  <c:v>I’m here </c:v>
                </c:pt>
                <c:pt idx="12">
                  <c:v>Apples for Cheyenne </c:v>
                </c:pt>
                <c:pt idx="13">
                  <c:v>Andy and his Yellow Frisbee</c:v>
                </c:pt>
                <c:pt idx="14">
                  <c:v>A Friend like Simon </c:v>
                </c:pt>
              </c:strCache>
            </c:strRef>
          </c:cat>
          <c:val>
            <c:numRef>
              <c:f>'Graphs 1'!$D$2:$D$16</c:f>
              <c:numCache>
                <c:formatCode>General</c:formatCode>
                <c:ptCount val="15"/>
              </c:numCache>
            </c:numRef>
          </c:val>
          <c:extLst>
            <c:ext xmlns:c16="http://schemas.microsoft.com/office/drawing/2014/chart" uri="{C3380CC4-5D6E-409C-BE32-E72D297353CC}">
              <c16:uniqueId val="{00000002-05F8-F54A-9B14-C8EB236978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0"/>
        <c:overlap val="85"/>
        <c:axId val="1149068696"/>
        <c:axId val="1149075584"/>
      </c:barChart>
      <c:catAx>
        <c:axId val="1149068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075584"/>
        <c:crosses val="autoZero"/>
        <c:auto val="1"/>
        <c:lblAlgn val="ctr"/>
        <c:lblOffset val="100"/>
        <c:noMultiLvlLbl val="0"/>
      </c:catAx>
      <c:valAx>
        <c:axId val="1149075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068696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Fil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Graphs 1'!$B$46</c:f>
              <c:strCache>
                <c:ptCount val="1"/>
                <c:pt idx="0">
                  <c:v>Autism diagnosis sta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phs 1'!$A$47:$A$78</c:f>
              <c:strCache>
                <c:ptCount val="32"/>
                <c:pt idx="0">
                  <c:v>Adam</c:v>
                </c:pt>
                <c:pt idx="1">
                  <c:v>After Thomas</c:v>
                </c:pt>
                <c:pt idx="2">
                  <c:v>Ben X </c:v>
                </c:pt>
                <c:pt idx="3">
                  <c:v>Bless the Child </c:v>
                </c:pt>
                <c:pt idx="4">
                  <c:v>Chocolate</c:v>
                </c:pt>
                <c:pt idx="5">
                  <c:v>Dear John</c:v>
                </c:pt>
                <c:pt idx="6">
                  <c:v>Extremely Loud and Incredibly Close</c:v>
                </c:pt>
                <c:pt idx="7">
                  <c:v>Fly Away</c:v>
                </c:pt>
                <c:pt idx="8">
                  <c:v>God's ears</c:v>
                </c:pt>
                <c:pt idx="9">
                  <c:v>Guarding Eddy </c:v>
                </c:pt>
                <c:pt idx="10">
                  <c:v>I am Sam</c:v>
                </c:pt>
                <c:pt idx="11">
                  <c:v>If you could say it in words</c:v>
                </c:pt>
                <c:pt idx="12">
                  <c:v>Killer Diller </c:v>
                </c:pt>
                <c:pt idx="13">
                  <c:v>Main Aisa Hi Hoon</c:v>
                </c:pt>
                <c:pt idx="14">
                  <c:v>Mary and Max</c:v>
                </c:pt>
                <c:pt idx="15">
                  <c:v>Mercury Rising</c:v>
                </c:pt>
                <c:pt idx="16">
                  <c:v>Molly</c:v>
                </c:pt>
                <c:pt idx="17">
                  <c:v>Mozart and the Whale</c:v>
                </c:pt>
                <c:pt idx="18">
                  <c:v>My name is Khan</c:v>
                </c:pt>
                <c:pt idx="19">
                  <c:v>Nightworld: Lost souls</c:v>
                </c:pt>
                <c:pt idx="20">
                  <c:v>Ocean Heaven</c:v>
                </c:pt>
                <c:pt idx="21">
                  <c:v>Rain Man</c:v>
                </c:pt>
                <c:pt idx="22">
                  <c:v>Roaming</c:v>
                </c:pt>
                <c:pt idx="23">
                  <c:v>Salmon Fishing in the Yemen </c:v>
                </c:pt>
                <c:pt idx="24">
                  <c:v>Silent Fall</c:v>
                </c:pt>
                <c:pt idx="25">
                  <c:v>Snow cake</c:v>
                </c:pt>
                <c:pt idx="26">
                  <c:v>Temple Grandin</c:v>
                </c:pt>
                <c:pt idx="27">
                  <c:v>The Black Balloon</c:v>
                </c:pt>
                <c:pt idx="28">
                  <c:v>The story of Luke</c:v>
                </c:pt>
                <c:pt idx="29">
                  <c:v>What's eating Gilbert Grape</c:v>
                </c:pt>
                <c:pt idx="30">
                  <c:v>X + Y</c:v>
                </c:pt>
                <c:pt idx="31">
                  <c:v>Yuvvraaj</c:v>
                </c:pt>
              </c:strCache>
            </c:strRef>
          </c:cat>
          <c:val>
            <c:numRef>
              <c:f>'Graphs 1'!$B$47:$B$78</c:f>
              <c:numCache>
                <c:formatCode>General</c:formatCode>
                <c:ptCount val="32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3</c:v>
                </c:pt>
                <c:pt idx="18">
                  <c:v>4</c:v>
                </c:pt>
                <c:pt idx="19">
                  <c:v>1</c:v>
                </c:pt>
                <c:pt idx="20">
                  <c:v>3</c:v>
                </c:pt>
                <c:pt idx="21">
                  <c:v>3</c:v>
                </c:pt>
                <c:pt idx="22">
                  <c:v>1</c:v>
                </c:pt>
                <c:pt idx="23">
                  <c:v>1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1</c:v>
                </c:pt>
                <c:pt idx="30">
                  <c:v>1</c:v>
                </c:pt>
                <c:pt idx="3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EC-5441-B9FF-930C7E16BF76}"/>
            </c:ext>
          </c:extLst>
        </c:ser>
        <c:ser>
          <c:idx val="1"/>
          <c:order val="1"/>
          <c:tx>
            <c:strRef>
              <c:f>'Graphs 1'!$C$46</c:f>
              <c:strCache>
                <c:ptCount val="1"/>
                <c:pt idx="0">
                  <c:v>Autism diagnosis impli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phs 1'!$A$47:$A$78</c:f>
              <c:strCache>
                <c:ptCount val="32"/>
                <c:pt idx="0">
                  <c:v>Adam</c:v>
                </c:pt>
                <c:pt idx="1">
                  <c:v>After Thomas</c:v>
                </c:pt>
                <c:pt idx="2">
                  <c:v>Ben X </c:v>
                </c:pt>
                <c:pt idx="3">
                  <c:v>Bless the Child </c:v>
                </c:pt>
                <c:pt idx="4">
                  <c:v>Chocolate</c:v>
                </c:pt>
                <c:pt idx="5">
                  <c:v>Dear John</c:v>
                </c:pt>
                <c:pt idx="6">
                  <c:v>Extremely Loud and Incredibly Close</c:v>
                </c:pt>
                <c:pt idx="7">
                  <c:v>Fly Away</c:v>
                </c:pt>
                <c:pt idx="8">
                  <c:v>God's ears</c:v>
                </c:pt>
                <c:pt idx="9">
                  <c:v>Guarding Eddy </c:v>
                </c:pt>
                <c:pt idx="10">
                  <c:v>I am Sam</c:v>
                </c:pt>
                <c:pt idx="11">
                  <c:v>If you could say it in words</c:v>
                </c:pt>
                <c:pt idx="12">
                  <c:v>Killer Diller </c:v>
                </c:pt>
                <c:pt idx="13">
                  <c:v>Main Aisa Hi Hoon</c:v>
                </c:pt>
                <c:pt idx="14">
                  <c:v>Mary and Max</c:v>
                </c:pt>
                <c:pt idx="15">
                  <c:v>Mercury Rising</c:v>
                </c:pt>
                <c:pt idx="16">
                  <c:v>Molly</c:v>
                </c:pt>
                <c:pt idx="17">
                  <c:v>Mozart and the Whale</c:v>
                </c:pt>
                <c:pt idx="18">
                  <c:v>My name is Khan</c:v>
                </c:pt>
                <c:pt idx="19">
                  <c:v>Nightworld: Lost souls</c:v>
                </c:pt>
                <c:pt idx="20">
                  <c:v>Ocean Heaven</c:v>
                </c:pt>
                <c:pt idx="21">
                  <c:v>Rain Man</c:v>
                </c:pt>
                <c:pt idx="22">
                  <c:v>Roaming</c:v>
                </c:pt>
                <c:pt idx="23">
                  <c:v>Salmon Fishing in the Yemen </c:v>
                </c:pt>
                <c:pt idx="24">
                  <c:v>Silent Fall</c:v>
                </c:pt>
                <c:pt idx="25">
                  <c:v>Snow cake</c:v>
                </c:pt>
                <c:pt idx="26">
                  <c:v>Temple Grandin</c:v>
                </c:pt>
                <c:pt idx="27">
                  <c:v>The Black Balloon</c:v>
                </c:pt>
                <c:pt idx="28">
                  <c:v>The story of Luke</c:v>
                </c:pt>
                <c:pt idx="29">
                  <c:v>What's eating Gilbert Grape</c:v>
                </c:pt>
                <c:pt idx="30">
                  <c:v>X + Y</c:v>
                </c:pt>
                <c:pt idx="31">
                  <c:v>Yuvvraaj</c:v>
                </c:pt>
              </c:strCache>
            </c:strRef>
          </c:cat>
          <c:val>
            <c:numRef>
              <c:f>'Graphs 1'!$C$47:$C$78</c:f>
              <c:numCache>
                <c:formatCode>General</c:formatCode>
                <c:ptCount val="32"/>
                <c:pt idx="6">
                  <c:v>1</c:v>
                </c:pt>
                <c:pt idx="11">
                  <c:v>1</c:v>
                </c:pt>
                <c:pt idx="2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EC-5441-B9FF-930C7E16BF76}"/>
            </c:ext>
          </c:extLst>
        </c:ser>
        <c:ser>
          <c:idx val="2"/>
          <c:order val="2"/>
          <c:tx>
            <c:strRef>
              <c:f>'Graphs 1'!$D$46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Graphs 1'!$A$47:$A$78</c:f>
              <c:strCache>
                <c:ptCount val="32"/>
                <c:pt idx="0">
                  <c:v>Adam</c:v>
                </c:pt>
                <c:pt idx="1">
                  <c:v>After Thomas</c:v>
                </c:pt>
                <c:pt idx="2">
                  <c:v>Ben X </c:v>
                </c:pt>
                <c:pt idx="3">
                  <c:v>Bless the Child </c:v>
                </c:pt>
                <c:pt idx="4">
                  <c:v>Chocolate</c:v>
                </c:pt>
                <c:pt idx="5">
                  <c:v>Dear John</c:v>
                </c:pt>
                <c:pt idx="6">
                  <c:v>Extremely Loud and Incredibly Close</c:v>
                </c:pt>
                <c:pt idx="7">
                  <c:v>Fly Away</c:v>
                </c:pt>
                <c:pt idx="8">
                  <c:v>God's ears</c:v>
                </c:pt>
                <c:pt idx="9">
                  <c:v>Guarding Eddy </c:v>
                </c:pt>
                <c:pt idx="10">
                  <c:v>I am Sam</c:v>
                </c:pt>
                <c:pt idx="11">
                  <c:v>If you could say it in words</c:v>
                </c:pt>
                <c:pt idx="12">
                  <c:v>Killer Diller </c:v>
                </c:pt>
                <c:pt idx="13">
                  <c:v>Main Aisa Hi Hoon</c:v>
                </c:pt>
                <c:pt idx="14">
                  <c:v>Mary and Max</c:v>
                </c:pt>
                <c:pt idx="15">
                  <c:v>Mercury Rising</c:v>
                </c:pt>
                <c:pt idx="16">
                  <c:v>Molly</c:v>
                </c:pt>
                <c:pt idx="17">
                  <c:v>Mozart and the Whale</c:v>
                </c:pt>
                <c:pt idx="18">
                  <c:v>My name is Khan</c:v>
                </c:pt>
                <c:pt idx="19">
                  <c:v>Nightworld: Lost souls</c:v>
                </c:pt>
                <c:pt idx="20">
                  <c:v>Ocean Heaven</c:v>
                </c:pt>
                <c:pt idx="21">
                  <c:v>Rain Man</c:v>
                </c:pt>
                <c:pt idx="22">
                  <c:v>Roaming</c:v>
                </c:pt>
                <c:pt idx="23">
                  <c:v>Salmon Fishing in the Yemen </c:v>
                </c:pt>
                <c:pt idx="24">
                  <c:v>Silent Fall</c:v>
                </c:pt>
                <c:pt idx="25">
                  <c:v>Snow cake</c:v>
                </c:pt>
                <c:pt idx="26">
                  <c:v>Temple Grandin</c:v>
                </c:pt>
                <c:pt idx="27">
                  <c:v>The Black Balloon</c:v>
                </c:pt>
                <c:pt idx="28">
                  <c:v>The story of Luke</c:v>
                </c:pt>
                <c:pt idx="29">
                  <c:v>What's eating Gilbert Grape</c:v>
                </c:pt>
                <c:pt idx="30">
                  <c:v>X + Y</c:v>
                </c:pt>
                <c:pt idx="31">
                  <c:v>Yuvvraaj</c:v>
                </c:pt>
              </c:strCache>
            </c:strRef>
          </c:cat>
          <c:val>
            <c:numRef>
              <c:f>'Graphs 1'!$D$47:$D$78</c:f>
              <c:numCache>
                <c:formatCode>General</c:formatCode>
                <c:ptCount val="32"/>
              </c:numCache>
            </c:numRef>
          </c:val>
          <c:extLst>
            <c:ext xmlns:c16="http://schemas.microsoft.com/office/drawing/2014/chart" uri="{C3380CC4-5D6E-409C-BE32-E72D297353CC}">
              <c16:uniqueId val="{00000002-7AEC-5441-B9FF-930C7E16BF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0"/>
        <c:overlap val="85"/>
        <c:axId val="1149068696"/>
        <c:axId val="1149075584"/>
      </c:barChart>
      <c:catAx>
        <c:axId val="1149068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075584"/>
        <c:crosses val="autoZero"/>
        <c:auto val="1"/>
        <c:lblAlgn val="ctr"/>
        <c:lblOffset val="100"/>
        <c:noMultiLvlLbl val="0"/>
      </c:catAx>
      <c:valAx>
        <c:axId val="1149075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068696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TV Show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Graphs 1'!$B$17</c:f>
              <c:strCache>
                <c:ptCount val="1"/>
                <c:pt idx="0">
                  <c:v>Autism diagnosis sta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phs 1'!$A$18:$A$45</c:f>
              <c:strCache>
                <c:ptCount val="28"/>
                <c:pt idx="0">
                  <c:v>Alphas</c:v>
                </c:pt>
                <c:pt idx="1">
                  <c:v>Atypical</c:v>
                </c:pt>
                <c:pt idx="2">
                  <c:v>Big Bang Theory</c:v>
                </c:pt>
                <c:pt idx="3">
                  <c:v>Bob's Burgers</c:v>
                </c:pt>
                <c:pt idx="4">
                  <c:v>Bones</c:v>
                </c:pt>
                <c:pt idx="5">
                  <c:v>Boston Legal</c:v>
                </c:pt>
                <c:pt idx="6">
                  <c:v>Chicago Med</c:v>
                </c:pt>
                <c:pt idx="7">
                  <c:v>Community</c:v>
                </c:pt>
                <c:pt idx="8">
                  <c:v>Criminal Minds</c:v>
                </c:pt>
                <c:pt idx="9">
                  <c:v>Elementary </c:v>
                </c:pt>
                <c:pt idx="10">
                  <c:v>Fringe</c:v>
                </c:pt>
                <c:pt idx="11">
                  <c:v>Girl Meets World</c:v>
                </c:pt>
                <c:pt idx="12">
                  <c:v>Glee</c:v>
                </c:pt>
                <c:pt idx="13">
                  <c:v>Grey's Anatomy</c:v>
                </c:pt>
                <c:pt idx="14">
                  <c:v>Hannibal</c:v>
                </c:pt>
                <c:pt idx="15">
                  <c:v>House</c:v>
                </c:pt>
                <c:pt idx="16">
                  <c:v>Law and Order: Criminal Intent</c:v>
                </c:pt>
                <c:pt idx="17">
                  <c:v>Monk</c:v>
                </c:pt>
                <c:pt idx="18">
                  <c:v>Mr Mercedes</c:v>
                </c:pt>
                <c:pt idx="19">
                  <c:v>NCIS</c:v>
                </c:pt>
                <c:pt idx="20">
                  <c:v>Parenthood</c:v>
                </c:pt>
                <c:pt idx="21">
                  <c:v>Private Practice</c:v>
                </c:pt>
                <c:pt idx="22">
                  <c:v>Sesame Street</c:v>
                </c:pt>
                <c:pt idx="23">
                  <c:v>Sherlock</c:v>
                </c:pt>
                <c:pt idx="24">
                  <c:v>The Big Bang Theory</c:v>
                </c:pt>
                <c:pt idx="25">
                  <c:v>The Bridge</c:v>
                </c:pt>
                <c:pt idx="26">
                  <c:v>The Good Doctor</c:v>
                </c:pt>
                <c:pt idx="27">
                  <c:v>The Middle</c:v>
                </c:pt>
              </c:strCache>
            </c:strRef>
          </c:cat>
          <c:val>
            <c:numRef>
              <c:f>'Graphs 1'!$B$18:$B$45</c:f>
              <c:numCache>
                <c:formatCode>General</c:formatCode>
                <c:ptCount val="28"/>
                <c:pt idx="0">
                  <c:v>3</c:v>
                </c:pt>
                <c:pt idx="1">
                  <c:v>1</c:v>
                </c:pt>
                <c:pt idx="5">
                  <c:v>1</c:v>
                </c:pt>
                <c:pt idx="6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3</c:v>
                </c:pt>
                <c:pt idx="20">
                  <c:v>4</c:v>
                </c:pt>
                <c:pt idx="21">
                  <c:v>1</c:v>
                </c:pt>
                <c:pt idx="22">
                  <c:v>2</c:v>
                </c:pt>
                <c:pt idx="2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55-9842-9621-AF0AD254DD92}"/>
            </c:ext>
          </c:extLst>
        </c:ser>
        <c:ser>
          <c:idx val="1"/>
          <c:order val="1"/>
          <c:tx>
            <c:strRef>
              <c:f>'Graphs 1'!$C$17</c:f>
              <c:strCache>
                <c:ptCount val="1"/>
                <c:pt idx="0">
                  <c:v>Autism diagnosis impli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phs 1'!$A$18:$A$45</c:f>
              <c:strCache>
                <c:ptCount val="28"/>
                <c:pt idx="0">
                  <c:v>Alphas</c:v>
                </c:pt>
                <c:pt idx="1">
                  <c:v>Atypical</c:v>
                </c:pt>
                <c:pt idx="2">
                  <c:v>Big Bang Theory</c:v>
                </c:pt>
                <c:pt idx="3">
                  <c:v>Bob's Burgers</c:v>
                </c:pt>
                <c:pt idx="4">
                  <c:v>Bones</c:v>
                </c:pt>
                <c:pt idx="5">
                  <c:v>Boston Legal</c:v>
                </c:pt>
                <c:pt idx="6">
                  <c:v>Chicago Med</c:v>
                </c:pt>
                <c:pt idx="7">
                  <c:v>Community</c:v>
                </c:pt>
                <c:pt idx="8">
                  <c:v>Criminal Minds</c:v>
                </c:pt>
                <c:pt idx="9">
                  <c:v>Elementary </c:v>
                </c:pt>
                <c:pt idx="10">
                  <c:v>Fringe</c:v>
                </c:pt>
                <c:pt idx="11">
                  <c:v>Girl Meets World</c:v>
                </c:pt>
                <c:pt idx="12">
                  <c:v>Glee</c:v>
                </c:pt>
                <c:pt idx="13">
                  <c:v>Grey's Anatomy</c:v>
                </c:pt>
                <c:pt idx="14">
                  <c:v>Hannibal</c:v>
                </c:pt>
                <c:pt idx="15">
                  <c:v>House</c:v>
                </c:pt>
                <c:pt idx="16">
                  <c:v>Law and Order: Criminal Intent</c:v>
                </c:pt>
                <c:pt idx="17">
                  <c:v>Monk</c:v>
                </c:pt>
                <c:pt idx="18">
                  <c:v>Mr Mercedes</c:v>
                </c:pt>
                <c:pt idx="19">
                  <c:v>NCIS</c:v>
                </c:pt>
                <c:pt idx="20">
                  <c:v>Parenthood</c:v>
                </c:pt>
                <c:pt idx="21">
                  <c:v>Private Practice</c:v>
                </c:pt>
                <c:pt idx="22">
                  <c:v>Sesame Street</c:v>
                </c:pt>
                <c:pt idx="23">
                  <c:v>Sherlock</c:v>
                </c:pt>
                <c:pt idx="24">
                  <c:v>The Big Bang Theory</c:v>
                </c:pt>
                <c:pt idx="25">
                  <c:v>The Bridge</c:v>
                </c:pt>
                <c:pt idx="26">
                  <c:v>The Good Doctor</c:v>
                </c:pt>
                <c:pt idx="27">
                  <c:v>The Middle</c:v>
                </c:pt>
              </c:strCache>
            </c:strRef>
          </c:cat>
          <c:val>
            <c:numRef>
              <c:f>'Graphs 1'!$C$18:$C$45</c:f>
              <c:numCache>
                <c:formatCode>General</c:formatCode>
                <c:ptCount val="28"/>
                <c:pt idx="2">
                  <c:v>2</c:v>
                </c:pt>
                <c:pt idx="3">
                  <c:v>1</c:v>
                </c:pt>
                <c:pt idx="4">
                  <c:v>3</c:v>
                </c:pt>
                <c:pt idx="7">
                  <c:v>3</c:v>
                </c:pt>
                <c:pt idx="8">
                  <c:v>3</c:v>
                </c:pt>
                <c:pt idx="14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3">
                  <c:v>1</c:v>
                </c:pt>
                <c:pt idx="24">
                  <c:v>2</c:v>
                </c:pt>
                <c:pt idx="25">
                  <c:v>2</c:v>
                </c:pt>
                <c:pt idx="2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55-9842-9621-AF0AD254DD92}"/>
            </c:ext>
          </c:extLst>
        </c:ser>
        <c:ser>
          <c:idx val="2"/>
          <c:order val="2"/>
          <c:tx>
            <c:strRef>
              <c:f>'Graphs 1'!$D$17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Graphs 1'!$A$18:$A$45</c:f>
              <c:strCache>
                <c:ptCount val="28"/>
                <c:pt idx="0">
                  <c:v>Alphas</c:v>
                </c:pt>
                <c:pt idx="1">
                  <c:v>Atypical</c:v>
                </c:pt>
                <c:pt idx="2">
                  <c:v>Big Bang Theory</c:v>
                </c:pt>
                <c:pt idx="3">
                  <c:v>Bob's Burgers</c:v>
                </c:pt>
                <c:pt idx="4">
                  <c:v>Bones</c:v>
                </c:pt>
                <c:pt idx="5">
                  <c:v>Boston Legal</c:v>
                </c:pt>
                <c:pt idx="6">
                  <c:v>Chicago Med</c:v>
                </c:pt>
                <c:pt idx="7">
                  <c:v>Community</c:v>
                </c:pt>
                <c:pt idx="8">
                  <c:v>Criminal Minds</c:v>
                </c:pt>
                <c:pt idx="9">
                  <c:v>Elementary </c:v>
                </c:pt>
                <c:pt idx="10">
                  <c:v>Fringe</c:v>
                </c:pt>
                <c:pt idx="11">
                  <c:v>Girl Meets World</c:v>
                </c:pt>
                <c:pt idx="12">
                  <c:v>Glee</c:v>
                </c:pt>
                <c:pt idx="13">
                  <c:v>Grey's Anatomy</c:v>
                </c:pt>
                <c:pt idx="14">
                  <c:v>Hannibal</c:v>
                </c:pt>
                <c:pt idx="15">
                  <c:v>House</c:v>
                </c:pt>
                <c:pt idx="16">
                  <c:v>Law and Order: Criminal Intent</c:v>
                </c:pt>
                <c:pt idx="17">
                  <c:v>Monk</c:v>
                </c:pt>
                <c:pt idx="18">
                  <c:v>Mr Mercedes</c:v>
                </c:pt>
                <c:pt idx="19">
                  <c:v>NCIS</c:v>
                </c:pt>
                <c:pt idx="20">
                  <c:v>Parenthood</c:v>
                </c:pt>
                <c:pt idx="21">
                  <c:v>Private Practice</c:v>
                </c:pt>
                <c:pt idx="22">
                  <c:v>Sesame Street</c:v>
                </c:pt>
                <c:pt idx="23">
                  <c:v>Sherlock</c:v>
                </c:pt>
                <c:pt idx="24">
                  <c:v>The Big Bang Theory</c:v>
                </c:pt>
                <c:pt idx="25">
                  <c:v>The Bridge</c:v>
                </c:pt>
                <c:pt idx="26">
                  <c:v>The Good Doctor</c:v>
                </c:pt>
                <c:pt idx="27">
                  <c:v>The Middle</c:v>
                </c:pt>
              </c:strCache>
            </c:strRef>
          </c:cat>
          <c:val>
            <c:numRef>
              <c:f>'Graphs 1'!$D$18:$D$45</c:f>
              <c:numCache>
                <c:formatCode>General</c:formatCode>
                <c:ptCount val="28"/>
              </c:numCache>
            </c:numRef>
          </c:val>
          <c:extLst>
            <c:ext xmlns:c16="http://schemas.microsoft.com/office/drawing/2014/chart" uri="{C3380CC4-5D6E-409C-BE32-E72D297353CC}">
              <c16:uniqueId val="{00000002-2D55-9842-9621-AF0AD254DD92}"/>
            </c:ext>
          </c:extLst>
        </c:ser>
        <c:ser>
          <c:idx val="3"/>
          <c:order val="3"/>
          <c:tx>
            <c:strRef>
              <c:f>'Graphs 1'!$E$17</c:f>
              <c:strCache>
                <c:ptCount val="1"/>
                <c:pt idx="0">
                  <c:v>Combination of stated &amp; impli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raphs 1'!$A$18:$A$45</c:f>
              <c:strCache>
                <c:ptCount val="28"/>
                <c:pt idx="0">
                  <c:v>Alphas</c:v>
                </c:pt>
                <c:pt idx="1">
                  <c:v>Atypical</c:v>
                </c:pt>
                <c:pt idx="2">
                  <c:v>Big Bang Theory</c:v>
                </c:pt>
                <c:pt idx="3">
                  <c:v>Bob's Burgers</c:v>
                </c:pt>
                <c:pt idx="4">
                  <c:v>Bones</c:v>
                </c:pt>
                <c:pt idx="5">
                  <c:v>Boston Legal</c:v>
                </c:pt>
                <c:pt idx="6">
                  <c:v>Chicago Med</c:v>
                </c:pt>
                <c:pt idx="7">
                  <c:v>Community</c:v>
                </c:pt>
                <c:pt idx="8">
                  <c:v>Criminal Minds</c:v>
                </c:pt>
                <c:pt idx="9">
                  <c:v>Elementary </c:v>
                </c:pt>
                <c:pt idx="10">
                  <c:v>Fringe</c:v>
                </c:pt>
                <c:pt idx="11">
                  <c:v>Girl Meets World</c:v>
                </c:pt>
                <c:pt idx="12">
                  <c:v>Glee</c:v>
                </c:pt>
                <c:pt idx="13">
                  <c:v>Grey's Anatomy</c:v>
                </c:pt>
                <c:pt idx="14">
                  <c:v>Hannibal</c:v>
                </c:pt>
                <c:pt idx="15">
                  <c:v>House</c:v>
                </c:pt>
                <c:pt idx="16">
                  <c:v>Law and Order: Criminal Intent</c:v>
                </c:pt>
                <c:pt idx="17">
                  <c:v>Monk</c:v>
                </c:pt>
                <c:pt idx="18">
                  <c:v>Mr Mercedes</c:v>
                </c:pt>
                <c:pt idx="19">
                  <c:v>NCIS</c:v>
                </c:pt>
                <c:pt idx="20">
                  <c:v>Parenthood</c:v>
                </c:pt>
                <c:pt idx="21">
                  <c:v>Private Practice</c:v>
                </c:pt>
                <c:pt idx="22">
                  <c:v>Sesame Street</c:v>
                </c:pt>
                <c:pt idx="23">
                  <c:v>Sherlock</c:v>
                </c:pt>
                <c:pt idx="24">
                  <c:v>The Big Bang Theory</c:v>
                </c:pt>
                <c:pt idx="25">
                  <c:v>The Bridge</c:v>
                </c:pt>
                <c:pt idx="26">
                  <c:v>The Good Doctor</c:v>
                </c:pt>
                <c:pt idx="27">
                  <c:v>The Middle</c:v>
                </c:pt>
              </c:strCache>
            </c:strRef>
          </c:cat>
          <c:val>
            <c:numRef>
              <c:f>'Graphs 1'!$E$18:$E$45</c:f>
              <c:numCache>
                <c:formatCode>General</c:formatCode>
                <c:ptCount val="28"/>
                <c:pt idx="1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D55-9842-9621-AF0AD254DD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0"/>
        <c:overlap val="85"/>
        <c:axId val="1149068696"/>
        <c:axId val="1149075584"/>
      </c:barChart>
      <c:catAx>
        <c:axId val="1149068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075584"/>
        <c:crosses val="autoZero"/>
        <c:auto val="1"/>
        <c:lblAlgn val="ctr"/>
        <c:lblOffset val="100"/>
        <c:noMultiLvlLbl val="0"/>
      </c:catAx>
      <c:valAx>
        <c:axId val="1149075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9068696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ones</dc:creator>
  <cp:keywords/>
  <dc:description/>
  <cp:lastModifiedBy>Sandra Jones</cp:lastModifiedBy>
  <cp:revision>1</cp:revision>
  <dcterms:created xsi:type="dcterms:W3CDTF">2022-02-02T01:03:00Z</dcterms:created>
  <dcterms:modified xsi:type="dcterms:W3CDTF">2022-02-02T01:04:00Z</dcterms:modified>
</cp:coreProperties>
</file>